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5B0D" w:rsidRPr="00A947DE" w:rsidRDefault="00295B0D" w:rsidP="00295B0D">
      <w:pPr>
        <w:pStyle w:val="Preformatted"/>
        <w:tabs>
          <w:tab w:val="clear" w:pos="9590"/>
        </w:tabs>
        <w:spacing w:line="480" w:lineRule="auto"/>
        <w:rPr>
          <w:rFonts w:asciiTheme="majorBidi" w:hAnsiTheme="majorBidi" w:cstheme="majorBidi"/>
          <w:sz w:val="24"/>
          <w:lang w:eastAsia="ja-JP"/>
        </w:rPr>
      </w:pPr>
      <w:r w:rsidRPr="00A947DE">
        <w:rPr>
          <w:rFonts w:asciiTheme="majorBidi" w:hAnsiTheme="majorBidi" w:cstheme="majorBidi"/>
          <w:b/>
          <w:bCs/>
          <w:sz w:val="24"/>
          <w:lang w:eastAsia="ja-JP"/>
        </w:rPr>
        <w:t>S</w:t>
      </w:r>
      <w:r>
        <w:rPr>
          <w:rFonts w:asciiTheme="majorBidi" w:hAnsiTheme="majorBidi" w:cstheme="majorBidi"/>
          <w:b/>
          <w:bCs/>
          <w:sz w:val="24"/>
          <w:lang w:eastAsia="ja-JP"/>
        </w:rPr>
        <w:t>2</w:t>
      </w:r>
      <w:r w:rsidRPr="00A947DE">
        <w:rPr>
          <w:rFonts w:asciiTheme="majorBidi" w:hAnsiTheme="majorBidi" w:cstheme="majorBidi"/>
          <w:b/>
          <w:bCs/>
          <w:sz w:val="24"/>
          <w:lang w:eastAsia="ja-JP"/>
        </w:rPr>
        <w:t xml:space="preserve"> Table.</w:t>
      </w:r>
      <w:r w:rsidRPr="00A947DE">
        <w:rPr>
          <w:rFonts w:asciiTheme="majorBidi" w:hAnsiTheme="majorBidi" w:cstheme="majorBidi"/>
          <w:sz w:val="24"/>
          <w:lang w:eastAsia="ja-JP"/>
        </w:rPr>
        <w:t xml:space="preserve"> </w:t>
      </w:r>
      <w:r w:rsidRPr="00A947DE">
        <w:rPr>
          <w:rFonts w:asciiTheme="majorBidi" w:hAnsiTheme="majorBidi" w:cstheme="majorBidi"/>
          <w:b/>
          <w:bCs/>
          <w:sz w:val="24"/>
          <w:lang w:eastAsia="ja-JP"/>
        </w:rPr>
        <w:t>Altered expression of</w:t>
      </w:r>
      <w:r w:rsidRPr="00A947DE">
        <w:rPr>
          <w:rFonts w:asciiTheme="majorBidi" w:hAnsiTheme="majorBidi" w:cstheme="majorBidi"/>
          <w:sz w:val="24"/>
          <w:lang w:eastAsia="ja-JP"/>
        </w:rPr>
        <w:t xml:space="preserve"> </w:t>
      </w:r>
      <w:r w:rsidRPr="00A947DE">
        <w:rPr>
          <w:rFonts w:asciiTheme="majorBidi" w:hAnsiTheme="majorBidi" w:cstheme="majorBidi"/>
          <w:b/>
          <w:bCs/>
          <w:sz w:val="24"/>
          <w:lang w:eastAsia="ja-JP"/>
        </w:rPr>
        <w:t>genes after 7 days at high density compared to 7 days at low density</w:t>
      </w:r>
      <w:r w:rsidRPr="00A947DE">
        <w:rPr>
          <w:rFonts w:asciiTheme="majorBidi" w:hAnsiTheme="majorBidi" w:cstheme="majorBidi"/>
          <w:sz w:val="24"/>
          <w:lang w:eastAsia="ja-JP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4"/>
        <w:gridCol w:w="1468"/>
        <w:gridCol w:w="747"/>
        <w:gridCol w:w="205"/>
        <w:gridCol w:w="1544"/>
        <w:gridCol w:w="568"/>
        <w:gridCol w:w="205"/>
        <w:gridCol w:w="931"/>
        <w:gridCol w:w="623"/>
        <w:gridCol w:w="521"/>
        <w:gridCol w:w="613"/>
        <w:gridCol w:w="205"/>
        <w:gridCol w:w="1973"/>
        <w:gridCol w:w="2515"/>
      </w:tblGrid>
      <w:tr w:rsidR="00295B0D" w:rsidRPr="00BE256F" w:rsidTr="002E70FD">
        <w:trPr>
          <w:trHeight w:val="324"/>
        </w:trPr>
        <w:tc>
          <w:tcPr>
            <w:tcW w:w="3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spacing w:line="240" w:lineRule="auto"/>
              <w:jc w:val="center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Fold</w:t>
            </w: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change</w:t>
            </w:r>
          </w:p>
        </w:tc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Transcription factors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Phase I enzymes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10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Phase II enzymes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17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Transporters</w:t>
            </w:r>
          </w:p>
        </w:tc>
      </w:tr>
      <w:tr w:rsidR="00295B0D" w:rsidRPr="00BE256F" w:rsidTr="002E70FD">
        <w:trPr>
          <w:trHeight w:val="324"/>
        </w:trPr>
        <w:tc>
          <w:tcPr>
            <w:tcW w:w="3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N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Others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CYP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FMO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UG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SUL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GS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NAT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ABC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SLC</w:t>
            </w:r>
          </w:p>
        </w:tc>
      </w:tr>
      <w:tr w:rsidR="002E70FD" w:rsidRPr="00BE256F" w:rsidTr="002E70FD">
        <w:trPr>
          <w:trHeight w:val="2268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2-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70FD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1H3 (</w:t>
            </w:r>
            <w:proofErr w:type="spellStart"/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LXRa</w:t>
            </w:r>
            <w:proofErr w:type="spellEnd"/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), </w:t>
            </w:r>
          </w:p>
          <w:p w:rsidR="002E70FD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1I2 (PXR), </w:t>
            </w:r>
          </w:p>
          <w:p w:rsidR="002E70FD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3C2 (AR), </w:t>
            </w:r>
          </w:p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5A2 (LRH-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HNF4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2C18, 2J2,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br/>
              <w:t>3A4, 3A4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1A6,3A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1A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A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A8, C2 (MRP2), </w:t>
            </w:r>
          </w:p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C3 (MRP3),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br/>
              <w:t>C6 (MRP6)/C6P1/C6P2, G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70FD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2A2 (GLUT2), 7A2 (CAT2),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br/>
              <w:t>15A1 (PEPT1), 16A10 (MCT10),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br/>
              <w:t xml:space="preserve">19A3 (THTR2), 22A18, 22A25, 23A1, 25A13 (AGC2), </w:t>
            </w:r>
          </w:p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bookmarkStart w:id="0" w:name="_GoBack"/>
            <w:bookmarkEnd w:id="0"/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25A15 (ORC1), 25A20 (CAC), 25A3, 25A33, 25A42, 30A10, 31A1, 35D1, 44A1 (CTL1),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br/>
              <w:t>46A3, 50A1 47A1 (MATE1)</w:t>
            </w:r>
          </w:p>
        </w:tc>
      </w:tr>
      <w:tr w:rsidR="002E70FD" w:rsidRPr="00BE256F" w:rsidTr="002E70FD">
        <w:trPr>
          <w:trHeight w:val="648"/>
        </w:trPr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4-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0B2 (SHP1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2W1, 4F3, 4F12,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br/>
              <w:t>8B1, 39A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2A3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2A1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C6P1, G5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13A5 (NACT), 17A3 (NPT4),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br/>
              <w:t>22A3 (OCT3), 38A4 (ATA3)</w:t>
            </w:r>
          </w:p>
        </w:tc>
      </w:tr>
      <w:tr w:rsidR="002E70FD" w:rsidRPr="00BE256F" w:rsidTr="002E70FD">
        <w:trPr>
          <w:trHeight w:val="1620"/>
        </w:trPr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&gt;6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1I3 (CAR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2A6, 2A7, 2B6,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br/>
              <w:t xml:space="preserve">2C8, 2C9, 2C19,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br/>
              <w:t>2D6/2D7, 2E1, 3A7, 4A11, 4F2, 7A1, 26A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1,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br/>
              <w:t>5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1A8/1A9, 2B4, 2B15, 2B28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 w:hint="eastAsia"/>
                <w:sz w:val="17"/>
                <w:szCs w:val="17"/>
              </w:rPr>
              <w:t xml:space="preserve">　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A6, B4 (MDR3),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br/>
              <w:t>G8 (GBD4)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70FD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6A1 (GAT-1), 10A1 (NTCP),</w:t>
            </w:r>
            <w:r w:rsidR="002E70FD">
              <w:rPr>
                <w:rFonts w:ascii="Times New Roman" w:eastAsia="游ゴシック" w:hAnsi="Times New Roman"/>
                <w:sz w:val="17"/>
                <w:szCs w:val="17"/>
              </w:rPr>
              <w:t xml:space="preserve">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17A4, 1A2 (GLT1), </w:t>
            </w:r>
          </w:p>
          <w:p w:rsidR="002E70FD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22A1 (OCT1), 22A7 (OAT2), 25A47, 28A1</w:t>
            </w:r>
            <w:r w:rsidR="002E70FD">
              <w:rPr>
                <w:rFonts w:ascii="Times New Roman" w:eastAsia="游ゴシック" w:hAnsi="Times New Roman"/>
                <w:sz w:val="17"/>
                <w:szCs w:val="17"/>
              </w:rPr>
              <w:t xml:space="preserve">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(CNT1), 38A3, 39A5, 51A (OST</w:t>
            </w:r>
            <w:r>
              <w:rPr>
                <w:rFonts w:ascii="Times New Roman" w:eastAsia="游ゴシック" w:hAnsi="Times New Roman"/>
                <w:sz w:val="17"/>
                <w:szCs w:val="17"/>
              </w:rPr>
              <w:t xml:space="preserve"> </w:t>
            </w: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alpha), </w:t>
            </w:r>
          </w:p>
          <w:p w:rsidR="002E70FD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 xml:space="preserve">O1B1 (OATP1B1), </w:t>
            </w:r>
          </w:p>
          <w:p w:rsidR="00295B0D" w:rsidRPr="00BE256F" w:rsidRDefault="00295B0D" w:rsidP="00295B0D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Times New Roman" w:eastAsia="游ゴシック" w:hAnsi="Times New Roman"/>
                <w:sz w:val="17"/>
                <w:szCs w:val="17"/>
              </w:rPr>
            </w:pPr>
            <w:r w:rsidRPr="00BE256F">
              <w:rPr>
                <w:rFonts w:ascii="Times New Roman" w:eastAsia="游ゴシック" w:hAnsi="Times New Roman"/>
                <w:sz w:val="17"/>
                <w:szCs w:val="17"/>
              </w:rPr>
              <w:t>O1B3 (OATP1B3)</w:t>
            </w:r>
          </w:p>
        </w:tc>
      </w:tr>
    </w:tbl>
    <w:p w:rsidR="009E0AC5" w:rsidRPr="00295B0D" w:rsidRDefault="009E0AC5"/>
    <w:sectPr w:rsidR="009E0AC5" w:rsidRPr="00295B0D" w:rsidSect="00295B0D">
      <w:pgSz w:w="16838" w:h="11906" w:orient="landscape" w:code="9"/>
      <w:pgMar w:top="1701" w:right="1985" w:bottom="1701" w:left="1701" w:header="851" w:footer="992" w:gutter="0"/>
      <w:cols w:space="425"/>
      <w:docGrid w:type="lines" w:linePitch="29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平成明朝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 w:grammar="clean"/>
  <w:defaultTabStop w:val="840"/>
  <w:drawingGridVerticalSpacing w:val="29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B0D"/>
    <w:rsid w:val="00295B0D"/>
    <w:rsid w:val="002E70FD"/>
    <w:rsid w:val="009E0AC5"/>
    <w:rsid w:val="00C770D5"/>
    <w:rsid w:val="00C9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4BC599"/>
  <w15:chartTrackingRefBased/>
  <w15:docId w15:val="{68E5D927-0195-4983-A3E4-5371A021F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B0D"/>
    <w:pPr>
      <w:widowControl w:val="0"/>
      <w:adjustRightInd w:val="0"/>
      <w:spacing w:line="360" w:lineRule="atLeast"/>
      <w:jc w:val="both"/>
      <w:textAlignment w:val="baseline"/>
    </w:pPr>
    <w:rPr>
      <w:rFonts w:ascii="Century" w:eastAsia="平成明朝" w:hAnsi="Century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reformatted">
    <w:name w:val="Preformatted"/>
    <w:basedOn w:val="a"/>
    <w:rsid w:val="00295B0D"/>
    <w:pPr>
      <w:widowControl/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adjustRightInd/>
      <w:spacing w:line="240" w:lineRule="auto"/>
      <w:jc w:val="left"/>
      <w:textAlignment w:val="auto"/>
    </w:pPr>
    <w:rPr>
      <w:rFonts w:ascii="Courier New" w:eastAsia="Times New Roman" w:hAnsi="Courier New"/>
      <w:snapToGrid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崎 ちひろ</dc:creator>
  <cp:keywords/>
  <dc:description/>
  <cp:lastModifiedBy>山崎 ちひろ</cp:lastModifiedBy>
  <cp:revision>2</cp:revision>
  <dcterms:created xsi:type="dcterms:W3CDTF">2020-03-28T04:12:00Z</dcterms:created>
  <dcterms:modified xsi:type="dcterms:W3CDTF">2020-03-28T04:30:00Z</dcterms:modified>
</cp:coreProperties>
</file>